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80BB0" w14:textId="77777777" w:rsidR="00C757D1" w:rsidRPr="00C757D1" w:rsidRDefault="00C757D1" w:rsidP="00C757D1">
      <w:pPr>
        <w:spacing w:line="240" w:lineRule="auto"/>
        <w:jc w:val="both"/>
        <w:rPr>
          <w:rFonts w:ascii="Calibri" w:eastAsia="Calibri" w:hAnsi="Calibri" w:cs="Calibri"/>
          <w:b/>
          <w:bCs/>
        </w:rPr>
      </w:pPr>
      <w:r w:rsidRPr="00C757D1">
        <w:rPr>
          <w:rFonts w:ascii="Calibri" w:eastAsia="Calibri" w:hAnsi="Calibri" w:cs="Calibri"/>
          <w:b/>
          <w:bCs/>
        </w:rPr>
        <w:t>Supplementary Table 1 – Soybean accessions composing the panel. Classified as genotypes developed by Breeding Programs or collected materials.</w:t>
      </w:r>
    </w:p>
    <w:tbl>
      <w:tblPr>
        <w:tblW w:w="84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2"/>
        <w:gridCol w:w="1221"/>
        <w:gridCol w:w="1620"/>
        <w:gridCol w:w="2087"/>
        <w:gridCol w:w="597"/>
      </w:tblGrid>
      <w:tr w:rsidR="00C757D1" w:rsidRPr="00C757D1" w14:paraId="4DE6CAAA" w14:textId="77777777" w:rsidTr="0077334F">
        <w:trPr>
          <w:trHeight w:val="300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5106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Accessio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2A1A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Origin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1190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mpan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AF23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untry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A464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RMG</w:t>
            </w:r>
          </w:p>
        </w:tc>
      </w:tr>
      <w:tr w:rsidR="00C757D1" w:rsidRPr="00C757D1" w14:paraId="5E53671A" w14:textId="77777777" w:rsidTr="0077334F">
        <w:trPr>
          <w:trHeight w:val="300"/>
        </w:trPr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B06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D6215 IPRO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292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8C8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B19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132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4</w:t>
            </w:r>
          </w:p>
        </w:tc>
      </w:tr>
      <w:tr w:rsidR="00C757D1" w:rsidRPr="00C757D1" w14:paraId="67095F5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49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G7315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8E2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8B7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0BD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BB6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3</w:t>
            </w:r>
          </w:p>
        </w:tc>
      </w:tr>
      <w:tr w:rsidR="00C757D1" w:rsidRPr="00C757D1" w14:paraId="0755478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8A2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A7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5D9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6EC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D11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592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</w:t>
            </w:r>
          </w:p>
        </w:tc>
      </w:tr>
      <w:tr w:rsidR="00C757D1" w:rsidRPr="00C757D1" w14:paraId="303F3CD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9A0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A7321 R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AB4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AD5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EDC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C41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1</w:t>
            </w:r>
          </w:p>
        </w:tc>
      </w:tr>
      <w:tr w:rsidR="00C757D1" w:rsidRPr="00C757D1" w14:paraId="2090CC2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A41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C757D1">
              <w:rPr>
                <w:rFonts w:ascii="Calibri" w:eastAsia="Calibri" w:hAnsi="Calibri" w:cs="Calibri"/>
                <w:b/>
                <w:bCs/>
              </w:rPr>
              <w:t>ANsc</w:t>
            </w:r>
            <w:proofErr w:type="spellEnd"/>
            <w:r w:rsidRPr="00C757D1">
              <w:rPr>
                <w:rFonts w:ascii="Calibri" w:eastAsia="Calibri" w:hAnsi="Calibri" w:cs="Calibri"/>
                <w:b/>
                <w:bCs/>
              </w:rPr>
              <w:t xml:space="preserve"> 891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426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264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C757D1">
              <w:rPr>
                <w:rFonts w:ascii="Calibri" w:eastAsia="Calibri" w:hAnsi="Calibri" w:cs="Calibri"/>
                <w:b/>
                <w:bCs/>
              </w:rPr>
              <w:t>Agronort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C4D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464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9</w:t>
            </w:r>
          </w:p>
        </w:tc>
      </w:tr>
      <w:tr w:rsidR="00C757D1" w:rsidRPr="00C757D1" w14:paraId="201F244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2DD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AS3797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6EF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D0A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64E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970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9</w:t>
            </w:r>
          </w:p>
        </w:tc>
      </w:tr>
      <w:tr w:rsidR="00C757D1" w:rsidRPr="00C757D1" w14:paraId="7EDF36A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F39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AS382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BC7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1E2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CC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F14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2</w:t>
            </w:r>
          </w:p>
        </w:tc>
      </w:tr>
      <w:tr w:rsidR="00C757D1" w:rsidRPr="00C757D1" w14:paraId="341ECB4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4B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APOLO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B26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2C6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803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DAC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5</w:t>
            </w:r>
          </w:p>
        </w:tc>
      </w:tr>
      <w:tr w:rsidR="00C757D1" w:rsidRPr="00C757D1" w14:paraId="2E8F32A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309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BONUS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D31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2F2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557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B60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9</w:t>
            </w:r>
          </w:p>
        </w:tc>
      </w:tr>
      <w:tr w:rsidR="00C757D1" w:rsidRPr="00C757D1" w14:paraId="772704E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AB9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BRAVA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F2C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B37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0F3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484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3</w:t>
            </w:r>
          </w:p>
        </w:tc>
      </w:tr>
      <w:tr w:rsidR="00C757D1" w:rsidRPr="00C757D1" w14:paraId="4543C37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AB5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CERT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327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081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61E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A4F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</w:t>
            </w:r>
          </w:p>
        </w:tc>
      </w:tr>
      <w:tr w:rsidR="00C757D1" w:rsidRPr="00C757D1" w14:paraId="0C42588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6C4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CLASSE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8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6C3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9F5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EE9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6</w:t>
            </w:r>
          </w:p>
        </w:tc>
      </w:tr>
      <w:tr w:rsidR="00C757D1" w:rsidRPr="00C757D1" w14:paraId="34A67FB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BB1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DELT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3F1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381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737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BE1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9</w:t>
            </w:r>
          </w:p>
        </w:tc>
      </w:tr>
      <w:tr w:rsidR="00C757D1" w:rsidRPr="00C757D1" w14:paraId="60336CD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116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DESAFIO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782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969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BC3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DEB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4</w:t>
            </w:r>
          </w:p>
        </w:tc>
      </w:tr>
      <w:tr w:rsidR="00C757D1" w:rsidRPr="00C757D1" w14:paraId="0EA6B54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537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ELITE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0B3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004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34F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653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5</w:t>
            </w:r>
          </w:p>
        </w:tc>
      </w:tr>
      <w:tr w:rsidR="00C757D1" w:rsidRPr="00C757D1" w14:paraId="4D4C4C2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B3D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ENERGIA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0E0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469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CD5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6F7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3</w:t>
            </w:r>
          </w:p>
        </w:tc>
      </w:tr>
      <w:tr w:rsidR="00C757D1" w:rsidRPr="00C757D1" w14:paraId="6369A45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F84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EXTR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085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138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00A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D67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4</w:t>
            </w:r>
          </w:p>
        </w:tc>
      </w:tr>
      <w:tr w:rsidR="00C757D1" w:rsidRPr="00C757D1" w14:paraId="6AB4509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C3F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EXTREM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B7D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D73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4B3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D00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1</w:t>
            </w:r>
          </w:p>
        </w:tc>
      </w:tr>
      <w:tr w:rsidR="00C757D1" w:rsidRPr="00C757D1" w14:paraId="7FB1EA1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A07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FIBR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60E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355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60B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CCE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4</w:t>
            </w:r>
          </w:p>
        </w:tc>
      </w:tr>
      <w:tr w:rsidR="00C757D1" w:rsidRPr="00C757D1" w14:paraId="67A1B2A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700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FLECH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31A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AD1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0CC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AB1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6</w:t>
            </w:r>
          </w:p>
        </w:tc>
      </w:tr>
      <w:tr w:rsidR="00C757D1" w:rsidRPr="00C757D1" w14:paraId="1E1D63C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4D5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BMX FOCO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D86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C02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DAA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33B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4</w:t>
            </w:r>
          </w:p>
        </w:tc>
      </w:tr>
      <w:tr w:rsidR="00C757D1" w:rsidRPr="00C757D1" w14:paraId="738AB79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90C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FORÇA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E0B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655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399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198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2</w:t>
            </w:r>
          </w:p>
        </w:tc>
      </w:tr>
      <w:tr w:rsidR="00C757D1" w:rsidRPr="00C757D1" w14:paraId="34DFEB2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F9F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FURIA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7E2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B7A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E26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731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3</w:t>
            </w:r>
          </w:p>
        </w:tc>
      </w:tr>
      <w:tr w:rsidR="00C757D1" w:rsidRPr="00C757D1" w14:paraId="05CCA52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821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GARR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A20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93F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ADF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AAB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3</w:t>
            </w:r>
          </w:p>
        </w:tc>
      </w:tr>
      <w:tr w:rsidR="00C757D1" w:rsidRPr="00C757D1" w14:paraId="76C37B8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54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ICONE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5C6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2D9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E6F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E41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8</w:t>
            </w:r>
          </w:p>
        </w:tc>
      </w:tr>
      <w:tr w:rsidR="00C757D1" w:rsidRPr="00C757D1" w14:paraId="0C40269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F25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LANÇ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B6A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876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469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112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8</w:t>
            </w:r>
          </w:p>
        </w:tc>
      </w:tr>
      <w:tr w:rsidR="00C757D1" w:rsidRPr="00C757D1" w14:paraId="2DFA55A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6C1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MAGNA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694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470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6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5C2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2</w:t>
            </w:r>
          </w:p>
        </w:tc>
      </w:tr>
      <w:tr w:rsidR="00C757D1" w:rsidRPr="00C757D1" w14:paraId="6E157F0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0AA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PONT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A57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30E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E42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F4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6</w:t>
            </w:r>
          </w:p>
        </w:tc>
      </w:tr>
      <w:tr w:rsidR="00C757D1" w:rsidRPr="00C757D1" w14:paraId="71CD933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C3C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POTÊNCIA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849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44A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DCE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D40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7</w:t>
            </w:r>
          </w:p>
        </w:tc>
      </w:tr>
      <w:tr w:rsidR="00C757D1" w:rsidRPr="00C757D1" w14:paraId="63C18F3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BFE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PRISM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D98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184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CAD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783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1</w:t>
            </w:r>
          </w:p>
        </w:tc>
      </w:tr>
      <w:tr w:rsidR="00C757D1" w:rsidRPr="00C757D1" w14:paraId="3F71C72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4F2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RAIO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66E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65F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B23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651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</w:t>
            </w:r>
          </w:p>
        </w:tc>
      </w:tr>
      <w:tr w:rsidR="00C757D1" w:rsidRPr="00C757D1" w14:paraId="0DE336E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FF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TORNADO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A39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D68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E5C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593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2</w:t>
            </w:r>
          </w:p>
        </w:tc>
      </w:tr>
      <w:tr w:rsidR="00C757D1" w:rsidRPr="00C757D1" w14:paraId="7965CA1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9CD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TURBO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3BF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A50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15F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F66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8</w:t>
            </w:r>
          </w:p>
        </w:tc>
      </w:tr>
      <w:tr w:rsidR="00C757D1" w:rsidRPr="00C757D1" w14:paraId="3202E47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DE6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ULTR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8C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F91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C41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61B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5</w:t>
            </w:r>
          </w:p>
        </w:tc>
      </w:tr>
      <w:tr w:rsidR="00C757D1" w:rsidRPr="00C757D1" w14:paraId="36A033C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C4A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ÚNIC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4A0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AE5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FC5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AE4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8</w:t>
            </w:r>
          </w:p>
        </w:tc>
      </w:tr>
      <w:tr w:rsidR="00C757D1" w:rsidRPr="00C757D1" w14:paraId="4659AB9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3C2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VANGUARD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879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D3D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E87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5B9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</w:t>
            </w:r>
          </w:p>
        </w:tc>
      </w:tr>
      <w:tr w:rsidR="00C757D1" w:rsidRPr="00C757D1" w14:paraId="7FDBB0A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88E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MX ZEUS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0A3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97C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79A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B26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5</w:t>
            </w:r>
          </w:p>
        </w:tc>
      </w:tr>
      <w:tr w:rsidR="00C757D1" w:rsidRPr="00C757D1" w14:paraId="72CEF7B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8F9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5.8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8C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E78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F87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997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6A0A3A8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422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5.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0EC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2FF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405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12F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192E78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8B7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101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103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079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FE2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136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1</w:t>
            </w:r>
          </w:p>
        </w:tc>
      </w:tr>
      <w:tr w:rsidR="00C757D1" w:rsidRPr="00C757D1" w14:paraId="61DC930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033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1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86D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882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1F1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07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4</w:t>
            </w:r>
          </w:p>
        </w:tc>
      </w:tr>
      <w:tr w:rsidR="00C757D1" w:rsidRPr="00C757D1" w14:paraId="0F4CB9C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9B6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1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8D6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467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3CF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DC6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B37ACE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F1E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1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D04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0C9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935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109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9</w:t>
            </w:r>
          </w:p>
        </w:tc>
      </w:tr>
      <w:tr w:rsidR="00C757D1" w:rsidRPr="00C757D1" w14:paraId="3518FA8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D6C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BRS2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E34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7AE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BC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EE7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8</w:t>
            </w:r>
          </w:p>
        </w:tc>
      </w:tr>
      <w:tr w:rsidR="00C757D1" w:rsidRPr="00C757D1" w14:paraId="40EADFA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F87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2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05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D2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225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436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DD2313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A83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2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0A3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F86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6CC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E50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9</w:t>
            </w:r>
          </w:p>
        </w:tc>
      </w:tr>
      <w:tr w:rsidR="00C757D1" w:rsidRPr="00C757D1" w14:paraId="73812FD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8FA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246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F71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567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121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9D6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2</w:t>
            </w:r>
          </w:p>
        </w:tc>
      </w:tr>
      <w:tr w:rsidR="00C757D1" w:rsidRPr="00C757D1" w14:paraId="0F8CD4F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1B0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2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00F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79B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484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ADF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76754AD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226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388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99A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436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7E3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169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4</w:t>
            </w:r>
          </w:p>
        </w:tc>
      </w:tr>
      <w:tr w:rsidR="00C757D1" w:rsidRPr="00C757D1" w14:paraId="29CF012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E59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5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757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34B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526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5E5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1</w:t>
            </w:r>
          </w:p>
        </w:tc>
      </w:tr>
      <w:tr w:rsidR="00C757D1" w:rsidRPr="00C757D1" w14:paraId="2B3855E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409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5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7B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A31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7CD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B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1</w:t>
            </w:r>
          </w:p>
        </w:tc>
      </w:tr>
      <w:tr w:rsidR="00C757D1" w:rsidRPr="00C757D1" w14:paraId="6C9FCCA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05B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5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31A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22D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9B6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82B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9</w:t>
            </w:r>
          </w:p>
        </w:tc>
      </w:tr>
      <w:tr w:rsidR="00C757D1" w:rsidRPr="00C757D1" w14:paraId="547CE50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B7A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5601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55E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EBB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BE8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9A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6</w:t>
            </w:r>
          </w:p>
        </w:tc>
      </w:tr>
      <w:tr w:rsidR="00C757D1" w:rsidRPr="00C757D1" w14:paraId="3ED50B8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5A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6203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1C2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421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F18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900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2</w:t>
            </w:r>
          </w:p>
        </w:tc>
      </w:tr>
      <w:tr w:rsidR="00C757D1" w:rsidRPr="00C757D1" w14:paraId="69416F3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0F5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69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64C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2C6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978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D28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9</w:t>
            </w:r>
          </w:p>
        </w:tc>
      </w:tr>
      <w:tr w:rsidR="00C757D1" w:rsidRPr="00C757D1" w14:paraId="4B425DC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9FA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7380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76E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771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C58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C92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3</w:t>
            </w:r>
          </w:p>
        </w:tc>
      </w:tr>
      <w:tr w:rsidR="00C757D1" w:rsidRPr="00C757D1" w14:paraId="48888F7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136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79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13A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D2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8CD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944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9</w:t>
            </w:r>
          </w:p>
        </w:tc>
      </w:tr>
      <w:tr w:rsidR="00C757D1" w:rsidRPr="00C757D1" w14:paraId="30D6F18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4F2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S899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737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967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2A5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3BC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9</w:t>
            </w:r>
          </w:p>
        </w:tc>
      </w:tr>
      <w:tr w:rsidR="00C757D1" w:rsidRPr="00C757D1" w14:paraId="118DB8D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60C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C757D1">
              <w:rPr>
                <w:rFonts w:ascii="Calibri" w:eastAsia="Calibri" w:hAnsi="Calibri" w:cs="Calibri"/>
                <w:b/>
                <w:bCs/>
              </w:rPr>
              <w:t>BRSValiosa</w:t>
            </w:r>
            <w:proofErr w:type="spellEnd"/>
            <w:r w:rsidRPr="00C757D1">
              <w:rPr>
                <w:rFonts w:ascii="Calibri" w:eastAsia="Calibri" w:hAnsi="Calibri" w:cs="Calibri"/>
                <w:b/>
                <w:bCs/>
              </w:rPr>
              <w:t xml:space="preserve">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634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72B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39A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FE6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1</w:t>
            </w:r>
          </w:p>
        </w:tc>
      </w:tr>
      <w:tr w:rsidR="00C757D1" w:rsidRPr="00C757D1" w14:paraId="42523B6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00E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S2601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530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786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S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B6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1A2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1</w:t>
            </w:r>
          </w:p>
        </w:tc>
      </w:tr>
      <w:tr w:rsidR="00C757D1" w:rsidRPr="00C757D1" w14:paraId="25EFB63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3BA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2375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FAE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B1E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F56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A43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5</w:t>
            </w:r>
          </w:p>
        </w:tc>
      </w:tr>
      <w:tr w:rsidR="00C757D1" w:rsidRPr="00C757D1" w14:paraId="0C33C53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F6F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237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FD8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32E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036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926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9</w:t>
            </w:r>
          </w:p>
        </w:tc>
      </w:tr>
      <w:tr w:rsidR="00C757D1" w:rsidRPr="00C757D1" w14:paraId="300F749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F7F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737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C96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F04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6DD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05C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</w:t>
            </w:r>
          </w:p>
        </w:tc>
      </w:tr>
      <w:tr w:rsidR="00C757D1" w:rsidRPr="00C757D1" w14:paraId="464E1EB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C7D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D202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236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B0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E94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057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4</w:t>
            </w:r>
          </w:p>
        </w:tc>
      </w:tr>
      <w:tr w:rsidR="00C757D1" w:rsidRPr="00C757D1" w14:paraId="289B215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0C3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D2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150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D48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471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3E3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9</w:t>
            </w:r>
          </w:p>
        </w:tc>
      </w:tr>
      <w:tr w:rsidR="00C757D1" w:rsidRPr="00C757D1" w14:paraId="41FDBB1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C9C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D2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745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FFE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455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0CB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</w:t>
            </w:r>
          </w:p>
        </w:tc>
      </w:tr>
      <w:tr w:rsidR="00C757D1" w:rsidRPr="00C757D1" w14:paraId="7A0C057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449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CD259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0EA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A57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9CE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E9B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9</w:t>
            </w:r>
          </w:p>
        </w:tc>
      </w:tr>
      <w:tr w:rsidR="00C757D1" w:rsidRPr="00C757D1" w14:paraId="0E41445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AD5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D261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362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1AD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707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4E3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1</w:t>
            </w:r>
          </w:p>
        </w:tc>
      </w:tr>
      <w:tr w:rsidR="00C757D1" w:rsidRPr="00C757D1" w14:paraId="47F59C2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6A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D262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A95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E07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429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784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2</w:t>
            </w:r>
          </w:p>
        </w:tc>
      </w:tr>
      <w:tr w:rsidR="00C757D1" w:rsidRPr="00C757D1" w14:paraId="2BFF1A5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716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D2630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9CC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93B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414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150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3</w:t>
            </w:r>
          </w:p>
        </w:tc>
      </w:tr>
      <w:tr w:rsidR="00C757D1" w:rsidRPr="00C757D1" w14:paraId="7A6DB9D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6EA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D2694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566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CE4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62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79F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9</w:t>
            </w:r>
          </w:p>
        </w:tc>
      </w:tr>
      <w:tr w:rsidR="00C757D1" w:rsidRPr="00C757D1" w14:paraId="7F3E2CA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8D7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D270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901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6A4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BE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3A8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</w:t>
            </w:r>
          </w:p>
        </w:tc>
      </w:tr>
      <w:tr w:rsidR="00C757D1" w:rsidRPr="00C757D1" w14:paraId="4A4A039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10E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D272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A4A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0EC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069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ADE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2</w:t>
            </w:r>
          </w:p>
        </w:tc>
      </w:tr>
      <w:tr w:rsidR="00C757D1" w:rsidRPr="00C757D1" w14:paraId="6E65AF0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396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D275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03A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186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153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D65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5</w:t>
            </w:r>
          </w:p>
        </w:tc>
      </w:tr>
      <w:tr w:rsidR="00C757D1" w:rsidRPr="00C757D1" w14:paraId="4B731FB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ACA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G7262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57A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076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 xml:space="preserve">Caraíba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AA7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C1D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2</w:t>
            </w:r>
          </w:p>
        </w:tc>
      </w:tr>
      <w:tr w:rsidR="00C757D1" w:rsidRPr="00C757D1" w14:paraId="3A9FEE9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1FC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G7665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B6A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184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 xml:space="preserve">Caraíba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8C8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09C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6</w:t>
            </w:r>
          </w:p>
        </w:tc>
      </w:tr>
      <w:tr w:rsidR="00C757D1" w:rsidRPr="00C757D1" w14:paraId="67257F2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E18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G8166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4EB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5F3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 xml:space="preserve">Caraíba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EAC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51F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1</w:t>
            </w:r>
          </w:p>
        </w:tc>
      </w:tr>
      <w:tr w:rsidR="00C757D1" w:rsidRPr="00C757D1" w14:paraId="23CEDCE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79E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Z36B31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42C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AEC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S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82E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AE7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3</w:t>
            </w:r>
          </w:p>
        </w:tc>
      </w:tr>
      <w:tr w:rsidR="00C757D1" w:rsidRPr="00C757D1" w14:paraId="3F8A05F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896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Z48B32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005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23B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S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890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CD2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3</w:t>
            </w:r>
          </w:p>
        </w:tc>
      </w:tr>
      <w:tr w:rsidR="00C757D1" w:rsidRPr="00C757D1" w14:paraId="1E0FFEA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038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DM5958RSF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6FF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131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758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EA8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8</w:t>
            </w:r>
          </w:p>
        </w:tc>
      </w:tr>
      <w:tr w:rsidR="00C757D1" w:rsidRPr="00C757D1" w14:paraId="6B03820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7DC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DM66I68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BE2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412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038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79D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6</w:t>
            </w:r>
          </w:p>
        </w:tc>
      </w:tr>
      <w:tr w:rsidR="00C757D1" w:rsidRPr="00C757D1" w14:paraId="762D3A1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0F4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DM66I68RSF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050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DF2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A94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4D7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6</w:t>
            </w:r>
          </w:p>
        </w:tc>
      </w:tr>
      <w:tr w:rsidR="00C757D1" w:rsidRPr="00C757D1" w14:paraId="3BB3ED6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F02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DM68I6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F9F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0F0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D77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768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8</w:t>
            </w:r>
          </w:p>
        </w:tc>
      </w:tr>
      <w:tr w:rsidR="00C757D1" w:rsidRPr="00C757D1" w14:paraId="4C54BE2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C33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DM68I69RSF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E84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AB3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28B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805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8</w:t>
            </w:r>
          </w:p>
        </w:tc>
      </w:tr>
      <w:tr w:rsidR="00C757D1" w:rsidRPr="00C757D1" w14:paraId="6E40596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E17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DM75I76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B4F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A26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28A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3D3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5</w:t>
            </w:r>
          </w:p>
        </w:tc>
      </w:tr>
      <w:tr w:rsidR="00C757D1" w:rsidRPr="00C757D1" w14:paraId="6AF7B66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85A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DM75I76RSF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8C5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B6E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BEE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445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5</w:t>
            </w:r>
          </w:p>
        </w:tc>
      </w:tr>
      <w:tr w:rsidR="00C757D1" w:rsidRPr="00C757D1" w14:paraId="36240DD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A67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DM80I79RSF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79C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4FC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D9B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197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</w:t>
            </w:r>
          </w:p>
        </w:tc>
      </w:tr>
      <w:tr w:rsidR="00C757D1" w:rsidRPr="00C757D1" w14:paraId="44F1565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F2B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DM81I84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D2E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32D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9DF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153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1</w:t>
            </w:r>
          </w:p>
        </w:tc>
      </w:tr>
      <w:tr w:rsidR="00C757D1" w:rsidRPr="00C757D1" w14:paraId="6D7CB9F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0BE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 xml:space="preserve">DS6716 IPRO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2F6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D5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1D2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463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7</w:t>
            </w:r>
          </w:p>
        </w:tc>
      </w:tr>
      <w:tr w:rsidR="00C757D1" w:rsidRPr="00C757D1" w14:paraId="16BBCC6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670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FPS1755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F12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5A8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ABB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52C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5</w:t>
            </w:r>
          </w:p>
        </w:tc>
      </w:tr>
      <w:tr w:rsidR="00C757D1" w:rsidRPr="00C757D1" w14:paraId="5E59360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795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FPS Antares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C3F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A26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BC3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FE7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8</w:t>
            </w:r>
          </w:p>
        </w:tc>
      </w:tr>
      <w:tr w:rsidR="00C757D1" w:rsidRPr="00C757D1" w14:paraId="7DE7791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CC1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FPS Solar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598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B12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339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ECE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3</w:t>
            </w:r>
          </w:p>
        </w:tc>
      </w:tr>
      <w:tr w:rsidR="00C757D1" w:rsidRPr="00C757D1" w14:paraId="0DD9DC7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538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FPS Urano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072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79D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384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684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2</w:t>
            </w:r>
          </w:p>
        </w:tc>
      </w:tr>
      <w:tr w:rsidR="00C757D1" w:rsidRPr="00C757D1" w14:paraId="215FEC6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5F1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FTR2155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149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4B2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 xml:space="preserve">FTS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0BC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DD3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8</w:t>
            </w:r>
          </w:p>
        </w:tc>
      </w:tr>
      <w:tr w:rsidR="00C757D1" w:rsidRPr="00C757D1" w14:paraId="45EA7C8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590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FTR2161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361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D97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FT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289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B61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1</w:t>
            </w:r>
          </w:p>
        </w:tc>
      </w:tr>
      <w:tr w:rsidR="00C757D1" w:rsidRPr="00C757D1" w14:paraId="51A0FCA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586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FTR3156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29D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54E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 xml:space="preserve">FTS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116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CDC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6</w:t>
            </w:r>
          </w:p>
        </w:tc>
      </w:tr>
      <w:tr w:rsidR="00C757D1" w:rsidRPr="00C757D1" w14:paraId="559FF52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20D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FTR414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719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7C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 xml:space="preserve">FTS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023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2C0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4.9</w:t>
            </w:r>
          </w:p>
        </w:tc>
      </w:tr>
      <w:tr w:rsidR="00C757D1" w:rsidRPr="00C757D1" w14:paraId="13289DC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F4C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FTR4153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F3D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BF7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 xml:space="preserve">FTS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5CA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E74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3</w:t>
            </w:r>
          </w:p>
        </w:tc>
      </w:tr>
      <w:tr w:rsidR="00C757D1" w:rsidRPr="00C757D1" w14:paraId="3C4DBD3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0AE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FTR416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F6F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7B6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 xml:space="preserve">FTS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0D6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230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</w:t>
            </w:r>
          </w:p>
        </w:tc>
      </w:tr>
      <w:tr w:rsidR="00C757D1" w:rsidRPr="00C757D1" w14:paraId="50A4087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335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FTS Master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445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04B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 xml:space="preserve">FTS 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C58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B3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2</w:t>
            </w:r>
          </w:p>
        </w:tc>
      </w:tr>
      <w:tr w:rsidR="00C757D1" w:rsidRPr="00C757D1" w14:paraId="1938847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68C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B874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EF2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D39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A1A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F85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7</w:t>
            </w:r>
          </w:p>
        </w:tc>
      </w:tr>
      <w:tr w:rsidR="00C757D1" w:rsidRPr="00C757D1" w14:paraId="741210F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898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NZ550S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AD6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37B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C757D1">
              <w:rPr>
                <w:rFonts w:ascii="Calibri" w:eastAsia="Calibri" w:hAnsi="Calibri" w:cs="Calibri"/>
                <w:b/>
                <w:bCs/>
              </w:rPr>
              <w:t>Limagrain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2AA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796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5</w:t>
            </w:r>
          </w:p>
        </w:tc>
      </w:tr>
      <w:tr w:rsidR="00C757D1" w:rsidRPr="00C757D1" w14:paraId="3EA3D98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500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HO JURUEN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2D2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46E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FC2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8E7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7</w:t>
            </w:r>
          </w:p>
        </w:tc>
      </w:tr>
      <w:tr w:rsidR="00C757D1" w:rsidRPr="00C757D1" w14:paraId="1BD058F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F50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HO MARACAÍ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7B6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6A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866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DC5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7</w:t>
            </w:r>
          </w:p>
        </w:tc>
      </w:tr>
      <w:tr w:rsidR="00C757D1" w:rsidRPr="00C757D1" w14:paraId="0ADCF5E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868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HO PARANAÍB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A23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084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766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869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4</w:t>
            </w:r>
          </w:p>
        </w:tc>
      </w:tr>
      <w:tr w:rsidR="00C757D1" w:rsidRPr="00C757D1" w14:paraId="77E188A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441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M541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DD2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327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6DB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328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4</w:t>
            </w:r>
          </w:p>
        </w:tc>
      </w:tr>
      <w:tr w:rsidR="00C757D1" w:rsidRPr="00C757D1" w14:paraId="40CBFBD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966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M5838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34B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7D9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A78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E34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8</w:t>
            </w:r>
          </w:p>
        </w:tc>
      </w:tr>
      <w:tr w:rsidR="00C757D1" w:rsidRPr="00C757D1" w14:paraId="5D727E3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B02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M5892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CF7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104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085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292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8</w:t>
            </w:r>
          </w:p>
        </w:tc>
      </w:tr>
      <w:tr w:rsidR="00C757D1" w:rsidRPr="00C757D1" w14:paraId="3D343E1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843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M5917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ADA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0B8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EE4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97C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9</w:t>
            </w:r>
          </w:p>
        </w:tc>
      </w:tr>
      <w:tr w:rsidR="00C757D1" w:rsidRPr="00C757D1" w14:paraId="5C6203F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531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M6952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752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F99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0EB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35B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9</w:t>
            </w:r>
          </w:p>
        </w:tc>
      </w:tr>
      <w:tr w:rsidR="00C757D1" w:rsidRPr="00C757D1" w14:paraId="13E7107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292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M6972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3BE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BCC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00C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4CE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9</w:t>
            </w:r>
          </w:p>
        </w:tc>
      </w:tr>
      <w:tr w:rsidR="00C757D1" w:rsidRPr="00C757D1" w14:paraId="198A5F2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76E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M711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7B6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EA5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25B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430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1</w:t>
            </w:r>
          </w:p>
        </w:tc>
      </w:tr>
      <w:tr w:rsidR="00C757D1" w:rsidRPr="00C757D1" w14:paraId="3BF1965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0FF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M7198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A58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49F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453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7F6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1</w:t>
            </w:r>
          </w:p>
        </w:tc>
      </w:tr>
      <w:tr w:rsidR="00C757D1" w:rsidRPr="00C757D1" w14:paraId="3834117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68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M773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BD3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FAD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0BF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878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7</w:t>
            </w:r>
          </w:p>
        </w:tc>
      </w:tr>
      <w:tr w:rsidR="00C757D1" w:rsidRPr="00C757D1" w14:paraId="125B345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0BA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M79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E42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D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0DA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FA8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77A5843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51F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M834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FCD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BAD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F2E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DE2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3</w:t>
            </w:r>
          </w:p>
        </w:tc>
      </w:tr>
      <w:tr w:rsidR="00C757D1" w:rsidRPr="00C757D1" w14:paraId="3BD7C2B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303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M8372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906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BFF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67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752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3</w:t>
            </w:r>
          </w:p>
        </w:tc>
      </w:tr>
      <w:tr w:rsidR="00C757D1" w:rsidRPr="00C757D1" w14:paraId="7759FF5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ED5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M8644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6DB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AF8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573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AC3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6</w:t>
            </w:r>
          </w:p>
        </w:tc>
      </w:tr>
      <w:tr w:rsidR="00C757D1" w:rsidRPr="00C757D1" w14:paraId="33B90CC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976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M8766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37E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A18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yer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238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615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7</w:t>
            </w:r>
          </w:p>
        </w:tc>
      </w:tr>
      <w:tr w:rsidR="00C757D1" w:rsidRPr="00C757D1" w14:paraId="48990E5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AF3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A59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CB8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0D5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13B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C53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9</w:t>
            </w:r>
          </w:p>
        </w:tc>
      </w:tr>
      <w:tr w:rsidR="00C757D1" w:rsidRPr="00C757D1" w14:paraId="105BA92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1CB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A5947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191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FF7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357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65B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4C16580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BD5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A7337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A4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5CB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C0D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6C5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5</w:t>
            </w:r>
          </w:p>
        </w:tc>
      </w:tr>
      <w:tr w:rsidR="00C757D1" w:rsidRPr="00C757D1" w14:paraId="7E81EB9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8E9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K33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F71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0A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008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DE7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3</w:t>
            </w:r>
          </w:p>
        </w:tc>
      </w:tr>
      <w:tr w:rsidR="00C757D1" w:rsidRPr="00C757D1" w14:paraId="1129AC2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1B4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4823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3C1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973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4CA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92E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4.8</w:t>
            </w:r>
          </w:p>
        </w:tc>
      </w:tr>
      <w:tr w:rsidR="00C757D1" w:rsidRPr="00C757D1" w14:paraId="2C195BD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91D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4901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61E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224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CB1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6F5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4.9</w:t>
            </w:r>
          </w:p>
        </w:tc>
      </w:tr>
      <w:tr w:rsidR="00C757D1" w:rsidRPr="00C757D1" w14:paraId="0132867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E48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516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DDD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B10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6CE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7ED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1</w:t>
            </w:r>
          </w:p>
        </w:tc>
      </w:tr>
      <w:tr w:rsidR="00C757D1" w:rsidRPr="00C757D1" w14:paraId="4BE9FDB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E36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5258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1F3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371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8FC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C75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2</w:t>
            </w:r>
          </w:p>
        </w:tc>
      </w:tr>
      <w:tr w:rsidR="00C757D1" w:rsidRPr="00C757D1" w14:paraId="1F9E3F6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E74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5290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80F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5CB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B70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DD5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2</w:t>
            </w:r>
          </w:p>
        </w:tc>
      </w:tr>
      <w:tr w:rsidR="00C757D1" w:rsidRPr="00C757D1" w14:paraId="513E16A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FC4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5445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DE5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E84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A24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E69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4</w:t>
            </w:r>
          </w:p>
        </w:tc>
      </w:tr>
      <w:tr w:rsidR="00C757D1" w:rsidRPr="00C757D1" w14:paraId="3EB50EB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C80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5727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BFC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882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AC2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8DF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7</w:t>
            </w:r>
          </w:p>
        </w:tc>
      </w:tr>
      <w:tr w:rsidR="00C757D1" w:rsidRPr="00C757D1" w14:paraId="54761EF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047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5858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E54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C5E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203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83A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8</w:t>
            </w:r>
          </w:p>
        </w:tc>
      </w:tr>
      <w:tr w:rsidR="00C757D1" w:rsidRPr="00C757D1" w14:paraId="1918ED2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06D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595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D59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565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738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304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9</w:t>
            </w:r>
          </w:p>
        </w:tc>
      </w:tr>
      <w:tr w:rsidR="00C757D1" w:rsidRPr="00C757D1" w14:paraId="09C1EC8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CC3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6006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DB5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09D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85A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232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</w:t>
            </w:r>
          </w:p>
        </w:tc>
      </w:tr>
      <w:tr w:rsidR="00C757D1" w:rsidRPr="00C757D1" w14:paraId="3253388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006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6209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678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AC7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BE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50A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2</w:t>
            </w:r>
          </w:p>
        </w:tc>
      </w:tr>
      <w:tr w:rsidR="00C757D1" w:rsidRPr="00C757D1" w14:paraId="0DC5797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E09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6262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DDE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90F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706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3E7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2</w:t>
            </w:r>
          </w:p>
        </w:tc>
      </w:tr>
      <w:tr w:rsidR="00C757D1" w:rsidRPr="00C757D1" w14:paraId="19FBA47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090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NS6601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C3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D94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2C4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4AD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6</w:t>
            </w:r>
          </w:p>
        </w:tc>
      </w:tr>
      <w:tr w:rsidR="00C757D1" w:rsidRPr="00C757D1" w14:paraId="51A560C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85C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670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E1E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A83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3AD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184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7</w:t>
            </w:r>
          </w:p>
        </w:tc>
      </w:tr>
      <w:tr w:rsidR="00C757D1" w:rsidRPr="00C757D1" w14:paraId="3C892DF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E8F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6906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1FB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C7B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2EA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12E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</w:t>
            </w:r>
          </w:p>
        </w:tc>
      </w:tr>
      <w:tr w:rsidR="00C757D1" w:rsidRPr="00C757D1" w14:paraId="0867C8D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5AF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690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981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30D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D3B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2BA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9</w:t>
            </w:r>
          </w:p>
        </w:tc>
      </w:tr>
      <w:tr w:rsidR="00C757D1" w:rsidRPr="00C757D1" w14:paraId="2D3978F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917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00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56A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D36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F47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048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</w:t>
            </w:r>
          </w:p>
        </w:tc>
      </w:tr>
      <w:tr w:rsidR="00C757D1" w:rsidRPr="00C757D1" w14:paraId="160415C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8D1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007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CB1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882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F71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32C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1</w:t>
            </w:r>
          </w:p>
        </w:tc>
      </w:tr>
      <w:tr w:rsidR="00C757D1" w:rsidRPr="00C757D1" w14:paraId="6ADEC51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D40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011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FA3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C1C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3A3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45A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</w:t>
            </w:r>
          </w:p>
        </w:tc>
      </w:tr>
      <w:tr w:rsidR="00C757D1" w:rsidRPr="00C757D1" w14:paraId="3BF9D8B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469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100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E86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46E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E2F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002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1</w:t>
            </w:r>
          </w:p>
        </w:tc>
      </w:tr>
      <w:tr w:rsidR="00C757D1" w:rsidRPr="00C757D1" w14:paraId="1261BAB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E58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202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A3E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3E9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21D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2B4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2</w:t>
            </w:r>
          </w:p>
        </w:tc>
      </w:tr>
      <w:tr w:rsidR="00C757D1" w:rsidRPr="00C757D1" w14:paraId="43E46A3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4D8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20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02F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E1C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4DA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D84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2</w:t>
            </w:r>
          </w:p>
        </w:tc>
      </w:tr>
      <w:tr w:rsidR="00C757D1" w:rsidRPr="00C757D1" w14:paraId="3A5A2F8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AA3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237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3C8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8E6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645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D2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2</w:t>
            </w:r>
          </w:p>
        </w:tc>
      </w:tr>
      <w:tr w:rsidR="00C757D1" w:rsidRPr="00C757D1" w14:paraId="7C3915D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900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30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40E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46F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80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834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3</w:t>
            </w:r>
          </w:p>
        </w:tc>
      </w:tr>
      <w:tr w:rsidR="00C757D1" w:rsidRPr="00C757D1" w14:paraId="30192D8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143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338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FDF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C11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CA2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0D9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3</w:t>
            </w:r>
          </w:p>
        </w:tc>
      </w:tr>
      <w:tr w:rsidR="00C757D1" w:rsidRPr="00C757D1" w14:paraId="173E583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29D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447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3E3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189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78E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F2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4</w:t>
            </w:r>
          </w:p>
        </w:tc>
      </w:tr>
      <w:tr w:rsidR="00C757D1" w:rsidRPr="00C757D1" w14:paraId="322974C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D73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505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588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52E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8CC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DFB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5</w:t>
            </w:r>
          </w:p>
        </w:tc>
      </w:tr>
      <w:tr w:rsidR="00C757D1" w:rsidRPr="00C757D1" w14:paraId="602B5B0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AF5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667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2C7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EAF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6EC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985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6</w:t>
            </w:r>
          </w:p>
        </w:tc>
      </w:tr>
      <w:tr w:rsidR="00C757D1" w:rsidRPr="00C757D1" w14:paraId="66F939E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284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670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708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D12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94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CCE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6</w:t>
            </w:r>
          </w:p>
        </w:tc>
      </w:tr>
      <w:tr w:rsidR="00C757D1" w:rsidRPr="00C757D1" w14:paraId="264B196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C63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70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D74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0B4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61A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531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2</w:t>
            </w:r>
          </w:p>
        </w:tc>
      </w:tr>
      <w:tr w:rsidR="00C757D1" w:rsidRPr="00C757D1" w14:paraId="493582D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71C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78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601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38A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9C9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F81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2</w:t>
            </w:r>
          </w:p>
        </w:tc>
      </w:tr>
      <w:tr w:rsidR="00C757D1" w:rsidRPr="00C757D1" w14:paraId="4573401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750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7901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B3C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E85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FB4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5F5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9</w:t>
            </w:r>
          </w:p>
        </w:tc>
      </w:tr>
      <w:tr w:rsidR="00C757D1" w:rsidRPr="00C757D1" w14:paraId="6E12FD5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375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8338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3E3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4E0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22C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5FC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3</w:t>
            </w:r>
          </w:p>
        </w:tc>
      </w:tr>
      <w:tr w:rsidR="00C757D1" w:rsidRPr="00C757D1" w14:paraId="5796E39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2CC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8383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9CD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0BA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987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4A8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3</w:t>
            </w:r>
          </w:p>
        </w:tc>
      </w:tr>
      <w:tr w:rsidR="00C757D1" w:rsidRPr="00C757D1" w14:paraId="25DE0CD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28E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S839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8C0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950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Nider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E98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45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3</w:t>
            </w:r>
          </w:p>
        </w:tc>
      </w:tr>
      <w:tr w:rsidR="00C757D1" w:rsidRPr="00C757D1" w14:paraId="36EF32E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747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P95R51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C35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865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B2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A05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5</w:t>
            </w:r>
          </w:p>
        </w:tc>
      </w:tr>
      <w:tr w:rsidR="00C757D1" w:rsidRPr="00C757D1" w14:paraId="3C5FEFE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B25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95Y52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A49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320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313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58A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5</w:t>
            </w:r>
          </w:p>
        </w:tc>
      </w:tr>
      <w:tr w:rsidR="00C757D1" w:rsidRPr="00C757D1" w14:paraId="7921ED8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565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98C8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85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90C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057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9FC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8</w:t>
            </w:r>
          </w:p>
        </w:tc>
      </w:tr>
      <w:tr w:rsidR="00C757D1" w:rsidRPr="00C757D1" w14:paraId="0CEB0E5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5CC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98Y11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51B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F87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4B1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AB5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1</w:t>
            </w:r>
          </w:p>
        </w:tc>
      </w:tr>
      <w:tr w:rsidR="00C757D1" w:rsidRPr="00C757D1" w14:paraId="6FE03DE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AC8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98Y12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670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281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rtev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EF7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7EA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1</w:t>
            </w:r>
          </w:p>
        </w:tc>
      </w:tr>
      <w:tr w:rsidR="00C757D1" w:rsidRPr="00C757D1" w14:paraId="1AEFBA7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F58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1030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380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15C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337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157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23F9A28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5CA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2381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F19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25E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9B6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Jap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F7D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795D47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3A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2744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02C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F99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D36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Jap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7BF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61A066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58C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2744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C70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01C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469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Jap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FEC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2FD8E7A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AAE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2913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778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E85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FB9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DED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10EDFD0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781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3042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BBD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EFA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137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682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1E1490C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C81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306704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E0D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9B6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74D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anzan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70E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4B86E2B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19D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307889B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E8E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CEA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4D6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Ind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A67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42A9F8E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548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3400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F5F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C0E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320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outh Kore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AF4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2F6A571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B18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34004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16B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CE7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60F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outh Kore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79A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09873D6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81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378682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5C6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711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AC5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Jap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2F3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8252D4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45C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3935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663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4F2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B9C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Jap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96E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7F6F1A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E55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3987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3D2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BEA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648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outh Kore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9B4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1365705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34A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3990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280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8EE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253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outh Kore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7AC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6992555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A4B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3990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967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02A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05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outh Kore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B78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528F33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81B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3990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055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E01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F99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outh Kore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263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11F3850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4A0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3990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0DB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11A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D8A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outh Kore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811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268532B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03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4286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88B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AD5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CD0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Ind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304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45C7EB7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7A4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PI51867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1A4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4AB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282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E3B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23AF848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74C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76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88E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FB1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17F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704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0032D06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DB8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77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CC3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1AF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A1F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577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DF7101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383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77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409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030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AD5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BA9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1B5F4A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5A9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77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F01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90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D17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52E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43B3B1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A66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779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867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878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FDC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0D9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272D7D7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DEC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78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7B4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86C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3F1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10C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1A97394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F9E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78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8A1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109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4DB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14F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689714F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50C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78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884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359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85A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30C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2D78926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488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78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6C7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C9A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DC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CCA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6690763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900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78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13C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1B0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805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1DD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84500D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870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78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105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38D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41A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E66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CB8436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8D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78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DB0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E06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835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C22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BC4F46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182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78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06B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EBC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315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C0F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1D8FE8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45D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857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75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7A7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D8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anad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F5B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4EADD8E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0A4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85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6CE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AF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77D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anad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362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9E2D2A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E21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486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8EA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BE1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757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FCE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748970A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761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567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C65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DE3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37E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804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407E718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5B0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569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395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86E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574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399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28E6BFD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199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593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A69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E3A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F7C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736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0AFB527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76A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67070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308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27F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443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Indones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B3C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20CDF5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D7D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670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B59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25B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F97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Indones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9E2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1F8FDE4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FE7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67088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057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08E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D80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Indones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B15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0ABF19E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2B0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PI567132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62B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145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61B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Indones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476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1984DEA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49B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585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39F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7B7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AAC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FFB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69980B8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6CB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598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276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D88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A66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5E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4E60850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5D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600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F68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41B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6E9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420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2D7EA53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252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604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5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7AF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3A6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D92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757841E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BB5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6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1DC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354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EAC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3DD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64AACAD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557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6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927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D01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31A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E24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4E6B10E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F4F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7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BDE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87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0C7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06A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62AB881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84D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716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8BD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9FA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CC3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177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0086581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69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7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16B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EE2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242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0CF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708852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792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7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486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7E4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EC2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2CA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5C0CCA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B5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788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C0D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529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5E7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DFC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014B397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EF7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8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F94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107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0F0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488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1A9E37B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67F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809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517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F6C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56B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47E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022FE61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976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8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5DC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403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065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97C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F77042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AAF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820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D98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428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ADC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D6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4D65DA3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CF0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846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C8A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7E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12D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E89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7018C5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69A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8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51E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F3E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5E0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F11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08EB5A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FC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8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BF7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725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A1E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281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718E924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AEB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892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B32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22D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D69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5C8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230E92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37D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968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F36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63C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B88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3C1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793973F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F2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970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173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8A1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85A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FD5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4E35A77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61E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7973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200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8EF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06A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F5C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62BEC57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06A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PI587998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2C6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294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70C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FA1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6106E44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CEF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8005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6D9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F28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FEA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301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62FC837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508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8007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2CB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DC6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C55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9DF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F79202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4BD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8014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222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503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44B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DCF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773B217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7C1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8015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5FB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E0F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779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EC1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6E2B408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EC4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8024B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4B5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E8C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0AC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A6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283EC37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2D8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8027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5E0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9D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01F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516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031C32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6B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80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12D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B3D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353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36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209FF91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B02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88053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5FE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846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101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hi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466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09DB557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DEF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915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BF9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C21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F6E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CFD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06D1323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5EB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915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897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5F0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A65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C34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9C874C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7E1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915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B8C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DA5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431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195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66585E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824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915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067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B19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DE8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5BC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7C62BD5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3B2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915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C09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1D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983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1B8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6681940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EF8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5915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91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B54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4AF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US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E92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7510B4B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B63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6288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6ED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088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IAC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9F8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C32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22AE7AD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B80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6326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BFC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Col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FEB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D95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Vietn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F28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1C98FC2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19A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6756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B2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C0B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Embrap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FB0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631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9.2</w:t>
            </w:r>
          </w:p>
        </w:tc>
      </w:tr>
      <w:tr w:rsidR="00C757D1" w:rsidRPr="00C757D1" w14:paraId="7585A5B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A17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IQUIRI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18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9B5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BEB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1EF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9</w:t>
            </w:r>
          </w:p>
        </w:tc>
      </w:tr>
      <w:tr w:rsidR="00C757D1" w:rsidRPr="00C757D1" w14:paraId="56B8E76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C36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P8201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3E8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A16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GDM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B6A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BE8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4</w:t>
            </w:r>
          </w:p>
        </w:tc>
      </w:tr>
      <w:tr w:rsidR="00C757D1" w:rsidRPr="00C757D1" w14:paraId="54586DF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80B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Produza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BBD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9B9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E49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4ED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</w:t>
            </w:r>
          </w:p>
        </w:tc>
      </w:tr>
      <w:tr w:rsidR="00C757D1" w:rsidRPr="00C757D1" w14:paraId="7F54CB9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300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T797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F0A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2EE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S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024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082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9</w:t>
            </w:r>
          </w:p>
        </w:tc>
      </w:tr>
      <w:tr w:rsidR="00C757D1" w:rsidRPr="00C757D1" w14:paraId="3E3CA8A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FAC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T920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C61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33F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AS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A67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6EF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9.2</w:t>
            </w:r>
          </w:p>
        </w:tc>
      </w:tr>
      <w:tr w:rsidR="00C757D1" w:rsidRPr="00C757D1" w14:paraId="5F58A30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43D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SYN1157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712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E94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B88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29A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7</w:t>
            </w:r>
          </w:p>
        </w:tc>
      </w:tr>
      <w:tr w:rsidR="00C757D1" w:rsidRPr="00C757D1" w14:paraId="5DE837A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997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158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341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F3C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2E5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C4B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8</w:t>
            </w:r>
          </w:p>
        </w:tc>
      </w:tr>
      <w:tr w:rsidR="00C757D1" w:rsidRPr="00C757D1" w14:paraId="2C41E29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209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163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159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530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67A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FE7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3</w:t>
            </w:r>
          </w:p>
        </w:tc>
      </w:tr>
      <w:tr w:rsidR="00C757D1" w:rsidRPr="00C757D1" w14:paraId="137AEFF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CEF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257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77A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213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4BD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952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7</w:t>
            </w:r>
          </w:p>
        </w:tc>
      </w:tr>
      <w:tr w:rsidR="00C757D1" w:rsidRPr="00C757D1" w14:paraId="6732326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0D5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258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42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0E2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997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B6B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8</w:t>
            </w:r>
          </w:p>
        </w:tc>
      </w:tr>
      <w:tr w:rsidR="00C757D1" w:rsidRPr="00C757D1" w14:paraId="73DF8D6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059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263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601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9A2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E7E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FD3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3</w:t>
            </w:r>
          </w:p>
        </w:tc>
      </w:tr>
      <w:tr w:rsidR="00C757D1" w:rsidRPr="00C757D1" w14:paraId="73B0A44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D75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283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36C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CBD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8C2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DC4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3</w:t>
            </w:r>
          </w:p>
        </w:tc>
      </w:tr>
      <w:tr w:rsidR="00C757D1" w:rsidRPr="00C757D1" w14:paraId="4EEE990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3E7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3561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F20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3F0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B24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745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8</w:t>
            </w:r>
          </w:p>
        </w:tc>
      </w:tr>
      <w:tr w:rsidR="00C757D1" w:rsidRPr="00C757D1" w14:paraId="72993AF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87B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359S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54D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A26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611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9BB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9</w:t>
            </w:r>
          </w:p>
        </w:tc>
      </w:tr>
      <w:tr w:rsidR="00C757D1" w:rsidRPr="00C757D1" w14:paraId="4FCAFA5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BE8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361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E09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C67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934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FE2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3</w:t>
            </w:r>
          </w:p>
        </w:tc>
      </w:tr>
      <w:tr w:rsidR="00C757D1" w:rsidRPr="00C757D1" w14:paraId="38B4254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526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363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930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59E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AAC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20F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3</w:t>
            </w:r>
          </w:p>
        </w:tc>
      </w:tr>
      <w:tr w:rsidR="00C757D1" w:rsidRPr="00C757D1" w14:paraId="162405C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F40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365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AB4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B0A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681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F74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5</w:t>
            </w:r>
          </w:p>
        </w:tc>
      </w:tr>
      <w:tr w:rsidR="00C757D1" w:rsidRPr="00C757D1" w14:paraId="5A19279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A85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367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C24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2D3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3D2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B94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5</w:t>
            </w:r>
          </w:p>
        </w:tc>
      </w:tr>
      <w:tr w:rsidR="00C757D1" w:rsidRPr="00C757D1" w14:paraId="7111CB2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D8A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3671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176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554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91F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45E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3</w:t>
            </w:r>
          </w:p>
        </w:tc>
      </w:tr>
      <w:tr w:rsidR="00C757D1" w:rsidRPr="00C757D1" w14:paraId="338F390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3FC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561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C68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438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1A2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A1F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1</w:t>
            </w:r>
          </w:p>
        </w:tc>
      </w:tr>
      <w:tr w:rsidR="00C757D1" w:rsidRPr="00C757D1" w14:paraId="2FF33B4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9EA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562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247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B59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189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F01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2</w:t>
            </w:r>
          </w:p>
        </w:tc>
      </w:tr>
      <w:tr w:rsidR="00C757D1" w:rsidRPr="00C757D1" w14:paraId="314AC35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0BD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1687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C4D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68F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43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525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7</w:t>
            </w:r>
          </w:p>
        </w:tc>
      </w:tr>
      <w:tr w:rsidR="00C757D1" w:rsidRPr="00C757D1" w14:paraId="742795B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D41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3358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B2F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F56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9A0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C7E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8</w:t>
            </w:r>
          </w:p>
        </w:tc>
      </w:tr>
      <w:tr w:rsidR="00C757D1" w:rsidRPr="00C757D1" w14:paraId="2BA667B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CBE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03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18F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2F6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2A3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F80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3</w:t>
            </w:r>
          </w:p>
        </w:tc>
      </w:tr>
      <w:tr w:rsidR="00C757D1" w:rsidRPr="00C757D1" w14:paraId="0A99D8F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517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06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341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40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438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E43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3</w:t>
            </w:r>
          </w:p>
        </w:tc>
      </w:tr>
      <w:tr w:rsidR="00C757D1" w:rsidRPr="00C757D1" w14:paraId="6B57793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035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066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87C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BEF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7DA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D99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6</w:t>
            </w:r>
          </w:p>
        </w:tc>
      </w:tr>
      <w:tr w:rsidR="00C757D1" w:rsidRPr="00C757D1" w14:paraId="327C463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A9B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067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B11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6A6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0F7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3EF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7</w:t>
            </w:r>
          </w:p>
        </w:tc>
      </w:tr>
      <w:tr w:rsidR="00C757D1" w:rsidRPr="00C757D1" w14:paraId="45F324F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DC6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08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5F5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6DF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8E4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E7D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9</w:t>
            </w:r>
          </w:p>
        </w:tc>
      </w:tr>
      <w:tr w:rsidR="00C757D1" w:rsidRPr="00C757D1" w14:paraId="6D152E5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C8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TMG1161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B28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88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6D5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691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A4F12D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504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168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409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67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237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AC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8</w:t>
            </w:r>
          </w:p>
        </w:tc>
      </w:tr>
      <w:tr w:rsidR="00C757D1" w:rsidRPr="00C757D1" w14:paraId="0C22AE8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A96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17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D8C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E86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051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5A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5</w:t>
            </w:r>
          </w:p>
        </w:tc>
      </w:tr>
      <w:tr w:rsidR="00C757D1" w:rsidRPr="00C757D1" w14:paraId="294D3F4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654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174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644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CBD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896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811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4</w:t>
            </w:r>
          </w:p>
        </w:tc>
      </w:tr>
      <w:tr w:rsidR="00C757D1" w:rsidRPr="00C757D1" w14:paraId="79B81BC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2EB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175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4E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856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3C5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E9B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5</w:t>
            </w:r>
          </w:p>
        </w:tc>
      </w:tr>
      <w:tr w:rsidR="00C757D1" w:rsidRPr="00C757D1" w14:paraId="2127776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20B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176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151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128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0E8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151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6</w:t>
            </w:r>
          </w:p>
        </w:tc>
      </w:tr>
      <w:tr w:rsidR="00C757D1" w:rsidRPr="00C757D1" w14:paraId="5F70DBD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B42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179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770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6ED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97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E3A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9</w:t>
            </w:r>
          </w:p>
        </w:tc>
      </w:tr>
      <w:tr w:rsidR="00C757D1" w:rsidRPr="00C757D1" w14:paraId="6497A49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438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180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B6D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C73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C37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FD3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</w:t>
            </w:r>
          </w:p>
        </w:tc>
      </w:tr>
      <w:tr w:rsidR="00C757D1" w:rsidRPr="00C757D1" w14:paraId="59EE288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C92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181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0C5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A61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D8F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157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1</w:t>
            </w:r>
          </w:p>
        </w:tc>
      </w:tr>
      <w:tr w:rsidR="00C757D1" w:rsidRPr="00C757D1" w14:paraId="2BB5289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D87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182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EB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70E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B88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4F1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2</w:t>
            </w:r>
          </w:p>
        </w:tc>
      </w:tr>
      <w:tr w:rsidR="00C757D1" w:rsidRPr="00C757D1" w14:paraId="44C5D9C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653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187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2E4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02D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53B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6A4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7</w:t>
            </w:r>
          </w:p>
        </w:tc>
      </w:tr>
      <w:tr w:rsidR="00C757D1" w:rsidRPr="00C757D1" w14:paraId="5984117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F6B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188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95E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0E9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8AA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F8D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8</w:t>
            </w:r>
          </w:p>
        </w:tc>
      </w:tr>
      <w:tr w:rsidR="00C757D1" w:rsidRPr="00C757D1" w14:paraId="2A3D3EB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BEA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23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E92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765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FD1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433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4</w:t>
            </w:r>
          </w:p>
        </w:tc>
      </w:tr>
      <w:tr w:rsidR="00C757D1" w:rsidRPr="00C757D1" w14:paraId="0F99ED3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F93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25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301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AC2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778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B58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1</w:t>
            </w:r>
          </w:p>
        </w:tc>
      </w:tr>
      <w:tr w:rsidR="00C757D1" w:rsidRPr="00C757D1" w14:paraId="6C3FFB5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088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264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F95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681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7DF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372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4</w:t>
            </w:r>
          </w:p>
        </w:tc>
      </w:tr>
      <w:tr w:rsidR="00C757D1" w:rsidRPr="00C757D1" w14:paraId="5D7D06C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8A0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266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22C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3BD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F53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A6C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6</w:t>
            </w:r>
          </w:p>
        </w:tc>
      </w:tr>
      <w:tr w:rsidR="00C757D1" w:rsidRPr="00C757D1" w14:paraId="249FEFA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862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27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F31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A08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5FD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A9A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2</w:t>
            </w:r>
          </w:p>
        </w:tc>
      </w:tr>
      <w:tr w:rsidR="00C757D1" w:rsidRPr="00C757D1" w14:paraId="397910B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583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288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77A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A3A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EAD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4EE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8</w:t>
            </w:r>
          </w:p>
        </w:tc>
      </w:tr>
      <w:tr w:rsidR="00C757D1" w:rsidRPr="00C757D1" w14:paraId="3EC69AE7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036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31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BA0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60F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87D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586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3</w:t>
            </w:r>
          </w:p>
        </w:tc>
      </w:tr>
      <w:tr w:rsidR="00C757D1" w:rsidRPr="00C757D1" w14:paraId="6E50903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5E1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32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9D5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493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FCC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768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5</w:t>
            </w:r>
          </w:p>
        </w:tc>
      </w:tr>
      <w:tr w:rsidR="00C757D1" w:rsidRPr="00C757D1" w14:paraId="535CAC4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E41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33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586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CED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F82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E4A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5</w:t>
            </w:r>
          </w:p>
        </w:tc>
      </w:tr>
      <w:tr w:rsidR="00C757D1" w:rsidRPr="00C757D1" w14:paraId="678FFAD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7F3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1759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A0D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45B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07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A10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9</w:t>
            </w:r>
          </w:p>
        </w:tc>
      </w:tr>
      <w:tr w:rsidR="00C757D1" w:rsidRPr="00C757D1" w14:paraId="2183456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8CB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158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E95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B1A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47F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583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8</w:t>
            </w:r>
          </w:p>
        </w:tc>
      </w:tr>
      <w:tr w:rsidR="00C757D1" w:rsidRPr="00C757D1" w14:paraId="4968B1F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269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TMG2165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26F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208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E7D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BBD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5</w:t>
            </w:r>
          </w:p>
        </w:tc>
      </w:tr>
      <w:tr w:rsidR="00C757D1" w:rsidRPr="00C757D1" w14:paraId="3E239D1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5DE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173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FC1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1A9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BB5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15A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3</w:t>
            </w:r>
          </w:p>
        </w:tc>
      </w:tr>
      <w:tr w:rsidR="00C757D1" w:rsidRPr="00C757D1" w14:paraId="33E16A1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FA6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17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4D9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07C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FF9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2B1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9</w:t>
            </w:r>
          </w:p>
        </w:tc>
      </w:tr>
      <w:tr w:rsidR="00C757D1" w:rsidRPr="00C757D1" w14:paraId="704C561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EDA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181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6F8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163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E7B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1A8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1</w:t>
            </w:r>
          </w:p>
        </w:tc>
      </w:tr>
      <w:tr w:rsidR="00C757D1" w:rsidRPr="00C757D1" w14:paraId="607AC25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EBD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182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A34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B4E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D61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FD0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2</w:t>
            </w:r>
          </w:p>
        </w:tc>
      </w:tr>
      <w:tr w:rsidR="00C757D1" w:rsidRPr="00C757D1" w14:paraId="16001DB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B0D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183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263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DA1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555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7C5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3</w:t>
            </w:r>
          </w:p>
        </w:tc>
      </w:tr>
      <w:tr w:rsidR="00C757D1" w:rsidRPr="00C757D1" w14:paraId="091683F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041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185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F36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114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E70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24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5</w:t>
            </w:r>
          </w:p>
        </w:tc>
      </w:tr>
      <w:tr w:rsidR="00C757D1" w:rsidRPr="00C757D1" w14:paraId="123A253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A43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187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DE5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8B9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4E8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9AC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7</w:t>
            </w:r>
          </w:p>
        </w:tc>
      </w:tr>
      <w:tr w:rsidR="00C757D1" w:rsidRPr="00C757D1" w14:paraId="4D04D9F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06D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281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986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BFD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ECD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6AA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1</w:t>
            </w:r>
          </w:p>
        </w:tc>
      </w:tr>
      <w:tr w:rsidR="00C757D1" w:rsidRPr="00C757D1" w14:paraId="6608BD2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D8C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286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34A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1B5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0B0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383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6</w:t>
            </w:r>
          </w:p>
        </w:tc>
      </w:tr>
      <w:tr w:rsidR="00C757D1" w:rsidRPr="00C757D1" w14:paraId="1C8D835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177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364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41E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CC0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2BD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D3C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4</w:t>
            </w:r>
          </w:p>
        </w:tc>
      </w:tr>
      <w:tr w:rsidR="00C757D1" w:rsidRPr="00C757D1" w14:paraId="2A2F1A0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17A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375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E9C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A8F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F93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281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5</w:t>
            </w:r>
          </w:p>
        </w:tc>
      </w:tr>
      <w:tr w:rsidR="00C757D1" w:rsidRPr="00C757D1" w14:paraId="7C74214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353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378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2FD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E8B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119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A8C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8</w:t>
            </w:r>
          </w:p>
        </w:tc>
      </w:tr>
      <w:tr w:rsidR="00C757D1" w:rsidRPr="00C757D1" w14:paraId="0AE297D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719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37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C05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79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36F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CB7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7.9</w:t>
            </w:r>
          </w:p>
        </w:tc>
      </w:tr>
      <w:tr w:rsidR="00C757D1" w:rsidRPr="00C757D1" w14:paraId="7C136E7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4BF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381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AD9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BE3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2D6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DE2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1</w:t>
            </w:r>
          </w:p>
        </w:tc>
      </w:tr>
      <w:tr w:rsidR="00C757D1" w:rsidRPr="00C757D1" w14:paraId="7861F14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6F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2383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37C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403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2CF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AEF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3</w:t>
            </w:r>
          </w:p>
        </w:tc>
      </w:tr>
      <w:tr w:rsidR="00C757D1" w:rsidRPr="00C757D1" w14:paraId="603CBB23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CEB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3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481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FBF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E36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CF9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0BBCCA0F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064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3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C67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493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FDE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4E5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718C26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627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30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225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122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C11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04B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5FAEB1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1F7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4001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0D7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C51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457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E4D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9</w:t>
            </w:r>
          </w:p>
        </w:tc>
      </w:tr>
      <w:tr w:rsidR="00C757D1" w:rsidRPr="00C757D1" w14:paraId="42E667F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779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418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E7F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E28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A7B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F52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1</w:t>
            </w:r>
          </w:p>
        </w:tc>
      </w:tr>
      <w:tr w:rsidR="00C757D1" w:rsidRPr="00C757D1" w14:paraId="067DD875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0D1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41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816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E45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F57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50E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2</w:t>
            </w:r>
          </w:p>
        </w:tc>
      </w:tr>
      <w:tr w:rsidR="00C757D1" w:rsidRPr="00C757D1" w14:paraId="3A79508B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C3D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41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DA7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DCC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427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95D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5</w:t>
            </w:r>
          </w:p>
        </w:tc>
      </w:tr>
      <w:tr w:rsidR="00C757D1" w:rsidRPr="00C757D1" w14:paraId="13CC1EE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AC8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TMG41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99B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0A6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930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131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6</w:t>
            </w:r>
          </w:p>
        </w:tc>
      </w:tr>
      <w:tr w:rsidR="00C757D1" w:rsidRPr="00C757D1" w14:paraId="2A5F3E4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D9E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41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90C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64A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3B8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3EA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9</w:t>
            </w:r>
          </w:p>
        </w:tc>
      </w:tr>
      <w:tr w:rsidR="00C757D1" w:rsidRPr="00C757D1" w14:paraId="2E04F01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C05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540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EF2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CB6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05F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81A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</w:t>
            </w:r>
          </w:p>
        </w:tc>
      </w:tr>
      <w:tr w:rsidR="00C757D1" w:rsidRPr="00C757D1" w14:paraId="188991F2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3E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62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862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F80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31E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485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373B1BA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9DF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640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2D1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E0C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A01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669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54A750A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C8B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7058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6E3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54D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085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914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8</w:t>
            </w:r>
          </w:p>
        </w:tc>
      </w:tr>
      <w:tr w:rsidR="00C757D1" w:rsidRPr="00C757D1" w14:paraId="364150C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72B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7059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5C2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42E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FE8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1E2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9</w:t>
            </w:r>
          </w:p>
        </w:tc>
      </w:tr>
      <w:tr w:rsidR="00C757D1" w:rsidRPr="00C757D1" w14:paraId="5921A9F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B16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706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026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D2D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3D6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132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</w:t>
            </w:r>
          </w:p>
        </w:tc>
      </w:tr>
      <w:tr w:rsidR="00C757D1" w:rsidRPr="00C757D1" w14:paraId="4F8FE6D1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0FF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7061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AA3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61E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342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A61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1</w:t>
            </w:r>
          </w:p>
        </w:tc>
      </w:tr>
      <w:tr w:rsidR="00C757D1" w:rsidRPr="00C757D1" w14:paraId="622AA53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B77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7062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49E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492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462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BF5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2</w:t>
            </w:r>
          </w:p>
        </w:tc>
      </w:tr>
      <w:tr w:rsidR="00C757D1" w:rsidRPr="00C757D1" w14:paraId="3DF40CC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917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7063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461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FC5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E98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8131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3</w:t>
            </w:r>
          </w:p>
        </w:tc>
      </w:tr>
      <w:tr w:rsidR="00C757D1" w:rsidRPr="00C757D1" w14:paraId="4ABAF26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9E7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7067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C86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CFBC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365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6A2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7</w:t>
            </w:r>
          </w:p>
        </w:tc>
      </w:tr>
      <w:tr w:rsidR="00C757D1" w:rsidRPr="00C757D1" w14:paraId="745D2E0E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19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7161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E89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E2D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526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86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5.9</w:t>
            </w:r>
          </w:p>
        </w:tc>
      </w:tr>
      <w:tr w:rsidR="00C757D1" w:rsidRPr="00C757D1" w14:paraId="73EADD60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CE1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7188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1DB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19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7EB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2A6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8</w:t>
            </w:r>
          </w:p>
        </w:tc>
      </w:tr>
      <w:tr w:rsidR="00C757D1" w:rsidRPr="00C757D1" w14:paraId="7E4299B6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A6E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7260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F60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1D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6DC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6AF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</w:t>
            </w:r>
          </w:p>
        </w:tc>
      </w:tr>
      <w:tr w:rsidR="00C757D1" w:rsidRPr="00C757D1" w14:paraId="10F7241A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D15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7262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5BC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068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BD0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16F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2</w:t>
            </w:r>
          </w:p>
        </w:tc>
      </w:tr>
      <w:tr w:rsidR="00C757D1" w:rsidRPr="00C757D1" w14:paraId="2A87F54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C48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7363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39A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520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A88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9ED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3</w:t>
            </w:r>
          </w:p>
        </w:tc>
      </w:tr>
      <w:tr w:rsidR="00C757D1" w:rsidRPr="00C757D1" w14:paraId="67D82148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583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7368 IPR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66F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C68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119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F68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.7</w:t>
            </w:r>
          </w:p>
        </w:tc>
      </w:tr>
      <w:tr w:rsidR="00C757D1" w:rsidRPr="00C757D1" w14:paraId="6172781C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C6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8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276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DD3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DE5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AB1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2</w:t>
            </w:r>
          </w:p>
        </w:tc>
      </w:tr>
      <w:tr w:rsidR="00C757D1" w:rsidRPr="00C757D1" w14:paraId="707BAAF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BEA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8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2AB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CB74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0F9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BD4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7</w:t>
            </w:r>
          </w:p>
        </w:tc>
      </w:tr>
      <w:tr w:rsidR="00C757D1" w:rsidRPr="00C757D1" w14:paraId="728FDEB4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422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8551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F6F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D2D9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C9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3DD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8.5</w:t>
            </w:r>
          </w:p>
        </w:tc>
      </w:tr>
      <w:tr w:rsidR="00C757D1" w:rsidRPr="00C757D1" w14:paraId="3160431D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A6CA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 CARAVANA R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4F8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A897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96E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D56B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122583C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6FD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RTRNCS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C5A6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3C88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TMG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1555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353F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</w:tr>
      <w:tr w:rsidR="00C757D1" w:rsidRPr="00C757D1" w14:paraId="4C0F3D09" w14:textId="77777777" w:rsidTr="0077334F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D7DF3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lastRenderedPageBreak/>
              <w:t>VTOP RR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5BB82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710BE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Syngent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0A70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Brazil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341D" w14:textId="77777777" w:rsidR="00C757D1" w:rsidRPr="00C757D1" w:rsidRDefault="00C757D1" w:rsidP="00C757D1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C757D1">
              <w:rPr>
                <w:rFonts w:ascii="Calibri" w:eastAsia="Calibri" w:hAnsi="Calibri" w:cs="Calibri"/>
                <w:b/>
                <w:bCs/>
              </w:rPr>
              <w:t>6</w:t>
            </w:r>
          </w:p>
        </w:tc>
      </w:tr>
    </w:tbl>
    <w:p w14:paraId="7FA56FE3" w14:textId="77777777" w:rsidR="00C757D1" w:rsidRPr="00C757D1" w:rsidRDefault="00C757D1" w:rsidP="00C757D1">
      <w:pPr>
        <w:spacing w:line="360" w:lineRule="auto"/>
        <w:jc w:val="both"/>
        <w:rPr>
          <w:rFonts w:ascii="Calibri" w:eastAsia="Calibri" w:hAnsi="Calibri" w:cs="Calibri"/>
        </w:rPr>
      </w:pPr>
      <w:r w:rsidRPr="00C757D1">
        <w:rPr>
          <w:rFonts w:ascii="Calibri" w:eastAsia="Calibri" w:hAnsi="Calibri" w:cs="Calibri"/>
          <w:b/>
          <w:bCs/>
        </w:rPr>
        <w:t xml:space="preserve">* </w:t>
      </w:r>
      <w:r w:rsidRPr="00C757D1">
        <w:rPr>
          <w:rFonts w:ascii="Calibri" w:eastAsia="Calibri" w:hAnsi="Calibri" w:cs="Calibri"/>
        </w:rPr>
        <w:t>BP – Breeding Program</w:t>
      </w:r>
    </w:p>
    <w:p w14:paraId="6E7E9027" w14:textId="77777777" w:rsidR="00740D2C" w:rsidRDefault="00740D2C"/>
    <w:sectPr w:rsidR="00740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4E59E7"/>
    <w:multiLevelType w:val="hybridMultilevel"/>
    <w:tmpl w:val="651665CE"/>
    <w:lvl w:ilvl="0" w:tplc="04160017">
      <w:start w:val="1"/>
      <w:numFmt w:val="lowerLetter"/>
      <w:lvlText w:val="%1)"/>
      <w:lvlJc w:val="left"/>
      <w:pPr>
        <w:ind w:left="1425" w:hanging="360"/>
      </w:pPr>
    </w:lvl>
    <w:lvl w:ilvl="1" w:tplc="04160019" w:tentative="1">
      <w:start w:val="1"/>
      <w:numFmt w:val="lowerLetter"/>
      <w:lvlText w:val="%2."/>
      <w:lvlJc w:val="left"/>
      <w:pPr>
        <w:ind w:left="2145" w:hanging="360"/>
      </w:pPr>
    </w:lvl>
    <w:lvl w:ilvl="2" w:tplc="0416001B" w:tentative="1">
      <w:start w:val="1"/>
      <w:numFmt w:val="lowerRoman"/>
      <w:lvlText w:val="%3."/>
      <w:lvlJc w:val="right"/>
      <w:pPr>
        <w:ind w:left="2865" w:hanging="180"/>
      </w:pPr>
    </w:lvl>
    <w:lvl w:ilvl="3" w:tplc="0416000F" w:tentative="1">
      <w:start w:val="1"/>
      <w:numFmt w:val="decimal"/>
      <w:lvlText w:val="%4."/>
      <w:lvlJc w:val="left"/>
      <w:pPr>
        <w:ind w:left="3585" w:hanging="360"/>
      </w:pPr>
    </w:lvl>
    <w:lvl w:ilvl="4" w:tplc="04160019" w:tentative="1">
      <w:start w:val="1"/>
      <w:numFmt w:val="lowerLetter"/>
      <w:lvlText w:val="%5."/>
      <w:lvlJc w:val="left"/>
      <w:pPr>
        <w:ind w:left="4305" w:hanging="360"/>
      </w:pPr>
    </w:lvl>
    <w:lvl w:ilvl="5" w:tplc="0416001B" w:tentative="1">
      <w:start w:val="1"/>
      <w:numFmt w:val="lowerRoman"/>
      <w:lvlText w:val="%6."/>
      <w:lvlJc w:val="right"/>
      <w:pPr>
        <w:ind w:left="5025" w:hanging="180"/>
      </w:pPr>
    </w:lvl>
    <w:lvl w:ilvl="6" w:tplc="0416000F" w:tentative="1">
      <w:start w:val="1"/>
      <w:numFmt w:val="decimal"/>
      <w:lvlText w:val="%7."/>
      <w:lvlJc w:val="left"/>
      <w:pPr>
        <w:ind w:left="5745" w:hanging="360"/>
      </w:pPr>
    </w:lvl>
    <w:lvl w:ilvl="7" w:tplc="04160019" w:tentative="1">
      <w:start w:val="1"/>
      <w:numFmt w:val="lowerLetter"/>
      <w:lvlText w:val="%8."/>
      <w:lvlJc w:val="left"/>
      <w:pPr>
        <w:ind w:left="6465" w:hanging="360"/>
      </w:pPr>
    </w:lvl>
    <w:lvl w:ilvl="8" w:tplc="0416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D11534"/>
    <w:multiLevelType w:val="hybridMultilevel"/>
    <w:tmpl w:val="420C10A6"/>
    <w:lvl w:ilvl="0" w:tplc="0416000D">
      <w:start w:val="1"/>
      <w:numFmt w:val="bullet"/>
      <w:lvlText w:val=""/>
      <w:lvlJc w:val="left"/>
      <w:pPr>
        <w:ind w:left="1429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CDA5CBD"/>
    <w:multiLevelType w:val="hybridMultilevel"/>
    <w:tmpl w:val="07580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FD904EB"/>
    <w:multiLevelType w:val="hybridMultilevel"/>
    <w:tmpl w:val="DD5CAC5E"/>
    <w:lvl w:ilvl="0" w:tplc="E0F843DC">
      <w:numFmt w:val="bullet"/>
      <w:lvlText w:val=""/>
      <w:lvlJc w:val="left"/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527152"/>
    <w:multiLevelType w:val="hybridMultilevel"/>
    <w:tmpl w:val="BBC89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18"/>
  </w:num>
  <w:num w:numId="4">
    <w:abstractNumId w:val="0"/>
  </w:num>
  <w:num w:numId="5">
    <w:abstractNumId w:val="17"/>
  </w:num>
  <w:num w:numId="6">
    <w:abstractNumId w:val="2"/>
  </w:num>
  <w:num w:numId="7">
    <w:abstractNumId w:val="20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3"/>
  </w:num>
  <w:num w:numId="10">
    <w:abstractNumId w:val="11"/>
  </w:num>
  <w:num w:numId="11">
    <w:abstractNumId w:val="9"/>
  </w:num>
  <w:num w:numId="12">
    <w:abstractNumId w:val="12"/>
  </w:num>
  <w:num w:numId="13">
    <w:abstractNumId w:val="10"/>
  </w:num>
  <w:num w:numId="14">
    <w:abstractNumId w:val="3"/>
  </w:num>
  <w:num w:numId="15">
    <w:abstractNumId w:val="22"/>
  </w:num>
  <w:num w:numId="16">
    <w:abstractNumId w:val="15"/>
  </w:num>
  <w:num w:numId="17">
    <w:abstractNumId w:val="6"/>
  </w:num>
  <w:num w:numId="18">
    <w:abstractNumId w:val="14"/>
  </w:num>
  <w:num w:numId="19">
    <w:abstractNumId w:val="19"/>
  </w:num>
  <w:num w:numId="20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8"/>
  </w:num>
  <w:num w:numId="23">
    <w:abstractNumId w:val="21"/>
  </w:num>
  <w:num w:numId="24">
    <w:abstractNumId w:val="5"/>
  </w:num>
  <w:num w:numId="25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6">
    <w:abstractNumId w:val="7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D1"/>
    <w:rsid w:val="00740D2C"/>
    <w:rsid w:val="00C7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CDCBE"/>
  <w15:chartTrackingRefBased/>
  <w15:docId w15:val="{7C02389E-D74A-4747-A455-40CCB153B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C757D1"/>
    <w:pPr>
      <w:numPr>
        <w:numId w:val="20"/>
      </w:numPr>
      <w:spacing w:before="240"/>
      <w:contextualSpacing w:val="0"/>
      <w:outlineLvl w:val="0"/>
    </w:pPr>
    <w:rPr>
      <w:b/>
      <w:caps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757D1"/>
    <w:pPr>
      <w:keepNext/>
      <w:numPr>
        <w:ilvl w:val="1"/>
      </w:numPr>
      <w:spacing w:after="200"/>
      <w:outlineLvl w:val="1"/>
    </w:pPr>
    <w:rPr>
      <w:caps w:val="0"/>
    </w:rPr>
  </w:style>
  <w:style w:type="paragraph" w:styleId="Heading3">
    <w:name w:val="heading 3"/>
    <w:basedOn w:val="Normal"/>
    <w:next w:val="Normal"/>
    <w:link w:val="Heading3Char"/>
    <w:uiPriority w:val="9"/>
    <w:qFormat/>
    <w:rsid w:val="00C757D1"/>
    <w:pPr>
      <w:keepNext/>
      <w:keepLines/>
      <w:numPr>
        <w:ilvl w:val="2"/>
        <w:numId w:val="20"/>
      </w:numPr>
      <w:spacing w:before="40" w:after="120"/>
      <w:outlineLvl w:val="2"/>
    </w:pPr>
    <w:rPr>
      <w:rFonts w:ascii="Calibri" w:eastAsia="Times New Roman" w:hAnsi="Calibri" w:cs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C757D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757D1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7D1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7D1"/>
    <w:rPr>
      <w:rFonts w:ascii="Calibri" w:eastAsia="Cambria" w:hAnsi="Calibri" w:cs="Times New Roman"/>
      <w:b/>
      <w:caps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757D1"/>
    <w:rPr>
      <w:rFonts w:ascii="Calibri" w:eastAsia="Cambria" w:hAnsi="Calibri" w:cs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757D1"/>
    <w:rPr>
      <w:rFonts w:ascii="Calibri" w:eastAsia="Times New Roman" w:hAnsi="Calibri" w:cs="Times New Roman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757D1"/>
    <w:rPr>
      <w:rFonts w:ascii="Calibri" w:eastAsia="Times New Roman" w:hAnsi="Calibri" w:cs="Times New Roman"/>
      <w:b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757D1"/>
    <w:rPr>
      <w:rFonts w:ascii="Calibri" w:eastAsia="Times New Roman" w:hAnsi="Calibri" w:cs="Times New Roman"/>
      <w:b/>
      <w:iCs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7D1"/>
    <w:rPr>
      <w:rFonts w:ascii="Calibri" w:eastAsia="Times New Roman" w:hAnsi="Calibri" w:cs="Times New Roman"/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C757D1"/>
  </w:style>
  <w:style w:type="character" w:styleId="CommentReference">
    <w:name w:val="annotation reference"/>
    <w:uiPriority w:val="99"/>
    <w:semiHidden/>
    <w:unhideWhenUsed/>
    <w:rsid w:val="00C75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757D1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757D1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C757D1"/>
    <w:pPr>
      <w:spacing w:after="0" w:line="240" w:lineRule="auto"/>
    </w:pPr>
    <w:rPr>
      <w:rFonts w:ascii="Calibri Light" w:eastAsia="Calibri" w:hAnsi="Calibri Light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7D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7D1"/>
    <w:pPr>
      <w:spacing w:after="0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7D1"/>
    <w:rPr>
      <w:rFonts w:ascii="Tahoma" w:eastAsia="Calibri" w:hAnsi="Tahoma" w:cs="Tahoma"/>
      <w:sz w:val="16"/>
      <w:szCs w:val="16"/>
    </w:rPr>
  </w:style>
  <w:style w:type="character" w:customStyle="1" w:styleId="FootnoteTextChar">
    <w:name w:val="Footnote Text Char"/>
    <w:link w:val="FootnoteText"/>
    <w:uiPriority w:val="99"/>
    <w:semiHidden/>
    <w:rsid w:val="00C757D1"/>
    <w:rPr>
      <w:rFonts w:ascii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57D1"/>
    <w:pPr>
      <w:spacing w:after="0"/>
    </w:pPr>
    <w:rPr>
      <w:rFonts w:ascii="Times New Roman" w:hAnsi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757D1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757D1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757D1"/>
    <w:pPr>
      <w:tabs>
        <w:tab w:val="center" w:pos="4844"/>
        <w:tab w:val="right" w:pos="9689"/>
      </w:tabs>
    </w:pPr>
    <w:rPr>
      <w:rFonts w:ascii="Calibri" w:eastAsia="Calibri" w:hAnsi="Calibri" w:cs="Times New Roman"/>
      <w:b/>
    </w:rPr>
  </w:style>
  <w:style w:type="character" w:customStyle="1" w:styleId="HeaderChar">
    <w:name w:val="Header Char"/>
    <w:basedOn w:val="DefaultParagraphFont"/>
    <w:link w:val="Header"/>
    <w:uiPriority w:val="99"/>
    <w:rsid w:val="00C757D1"/>
    <w:rPr>
      <w:rFonts w:ascii="Calibri" w:eastAsia="Calibri" w:hAnsi="Calibri" w:cs="Times New Roman"/>
      <w:b/>
    </w:rPr>
  </w:style>
  <w:style w:type="paragraph" w:styleId="Footer">
    <w:name w:val="footer"/>
    <w:basedOn w:val="Normal"/>
    <w:link w:val="FooterChar"/>
    <w:uiPriority w:val="99"/>
    <w:unhideWhenUsed/>
    <w:rsid w:val="00C757D1"/>
    <w:pPr>
      <w:tabs>
        <w:tab w:val="center" w:pos="4844"/>
        <w:tab w:val="right" w:pos="9689"/>
      </w:tabs>
      <w:spacing w:after="0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757D1"/>
    <w:rPr>
      <w:rFonts w:ascii="Calibri" w:eastAsia="Calibri" w:hAnsi="Calibri" w:cs="Times New Roman"/>
    </w:rPr>
  </w:style>
  <w:style w:type="paragraph" w:customStyle="1" w:styleId="Orientador">
    <w:name w:val="Orientador"/>
    <w:basedOn w:val="Normal"/>
    <w:rsid w:val="00C757D1"/>
    <w:pPr>
      <w:widowControl w:val="0"/>
      <w:spacing w:after="0"/>
      <w:jc w:val="right"/>
    </w:pPr>
    <w:rPr>
      <w:rFonts w:ascii="Arial" w:eastAsia="Times New Roman" w:hAnsi="Arial" w:cs="Times New Roman"/>
      <w:noProof/>
      <w:snapToGrid w:val="0"/>
      <w:szCs w:val="20"/>
      <w:lang w:eastAsia="pt-BR"/>
    </w:rPr>
  </w:style>
  <w:style w:type="character" w:styleId="Hyperlink">
    <w:name w:val="Hyperlink"/>
    <w:uiPriority w:val="99"/>
    <w:unhideWhenUsed/>
    <w:rsid w:val="00C757D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757D1"/>
    <w:pPr>
      <w:numPr>
        <w:numId w:val="17"/>
      </w:numPr>
      <w:ind w:left="1434" w:hanging="357"/>
      <w:contextualSpacing/>
    </w:pPr>
    <w:rPr>
      <w:rFonts w:ascii="Calibri" w:eastAsia="Cambria" w:hAnsi="Calibri" w:cs="Times New Roman"/>
      <w:szCs w:val="24"/>
    </w:rPr>
  </w:style>
  <w:style w:type="character" w:customStyle="1" w:styleId="cf01">
    <w:name w:val="cf01"/>
    <w:rsid w:val="00C757D1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uiPriority w:val="1"/>
    <w:unhideWhenUsed/>
    <w:qFormat/>
    <w:rsid w:val="00C757D1"/>
    <w:pPr>
      <w:widowControl w:val="0"/>
      <w:autoSpaceDE w:val="0"/>
      <w:autoSpaceDN w:val="0"/>
      <w:spacing w:after="0"/>
    </w:pPr>
    <w:rPr>
      <w:rFonts w:ascii="Arial" w:eastAsia="Arial" w:hAnsi="Arial" w:cs="Arial"/>
      <w:sz w:val="18"/>
      <w:szCs w:val="18"/>
      <w:lang w:val="pt-PT"/>
    </w:rPr>
  </w:style>
  <w:style w:type="character" w:customStyle="1" w:styleId="BodyTextChar">
    <w:name w:val="Body Text Char"/>
    <w:basedOn w:val="DefaultParagraphFont"/>
    <w:link w:val="BodyText"/>
    <w:uiPriority w:val="1"/>
    <w:rsid w:val="00C757D1"/>
    <w:rPr>
      <w:rFonts w:ascii="Arial" w:eastAsia="Arial" w:hAnsi="Arial" w:cs="Arial"/>
      <w:sz w:val="18"/>
      <w:szCs w:val="18"/>
      <w:lang w:val="pt-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757D1"/>
    <w:pPr>
      <w:spacing w:after="0"/>
    </w:pPr>
    <w:rPr>
      <w:rFonts w:ascii="Consolas" w:eastAsia="Calibri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757D1"/>
    <w:rPr>
      <w:rFonts w:ascii="Consolas" w:eastAsia="Calibri" w:hAnsi="Consolas" w:cs="Times New Roman"/>
      <w:sz w:val="20"/>
      <w:szCs w:val="20"/>
    </w:rPr>
  </w:style>
  <w:style w:type="character" w:customStyle="1" w:styleId="UnresolvedMention1">
    <w:name w:val="Unresolved Mention1"/>
    <w:uiPriority w:val="99"/>
    <w:semiHidden/>
    <w:unhideWhenUsed/>
    <w:rsid w:val="00C757D1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C757D1"/>
    <w:rPr>
      <w:rFonts w:ascii="Times New Roman" w:hAnsi="Times New Roman"/>
      <w:i/>
      <w:iCs/>
    </w:rPr>
  </w:style>
  <w:style w:type="character" w:styleId="Strong">
    <w:name w:val="Strong"/>
    <w:uiPriority w:val="22"/>
    <w:qFormat/>
    <w:rsid w:val="00C757D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757D1"/>
    <w:pPr>
      <w:spacing w:before="100" w:beforeAutospacing="1" w:after="100" w:afterAutospacing="1"/>
    </w:pPr>
    <w:rPr>
      <w:rFonts w:ascii="Calibri" w:eastAsia="Times New Roman" w:hAnsi="Calibri" w:cs="Times New Roman"/>
      <w:szCs w:val="24"/>
    </w:rPr>
  </w:style>
  <w:style w:type="character" w:styleId="FootnoteReference">
    <w:name w:val="footnote reference"/>
    <w:uiPriority w:val="99"/>
    <w:semiHidden/>
    <w:unhideWhenUsed/>
    <w:rsid w:val="00C757D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757D1"/>
    <w:pPr>
      <w:keepNext/>
    </w:pPr>
    <w:rPr>
      <w:rFonts w:ascii="Calibri" w:eastAsia="Calibri" w:hAnsi="Calibri" w:cs="Times New Roman"/>
      <w:b/>
      <w:bCs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757D1"/>
  </w:style>
  <w:style w:type="paragraph" w:styleId="EndnoteText">
    <w:name w:val="endnote text"/>
    <w:basedOn w:val="Normal"/>
    <w:link w:val="EndnoteTextChar"/>
    <w:uiPriority w:val="99"/>
    <w:semiHidden/>
    <w:unhideWhenUsed/>
    <w:rsid w:val="00C757D1"/>
    <w:pPr>
      <w:spacing w:after="0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57D1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C757D1"/>
    <w:rPr>
      <w:vertAlign w:val="superscript"/>
    </w:rPr>
  </w:style>
  <w:style w:type="character" w:styleId="FollowedHyperlink">
    <w:name w:val="FollowedHyperlink"/>
    <w:uiPriority w:val="99"/>
    <w:semiHidden/>
    <w:unhideWhenUsed/>
    <w:rsid w:val="00C757D1"/>
    <w:rPr>
      <w:color w:val="954F72"/>
      <w:u w:val="single"/>
    </w:rPr>
  </w:style>
  <w:style w:type="paragraph" w:styleId="Title">
    <w:name w:val="Title"/>
    <w:basedOn w:val="Normal"/>
    <w:next w:val="Normal"/>
    <w:link w:val="TitleChar"/>
    <w:qFormat/>
    <w:rsid w:val="00C757D1"/>
    <w:pPr>
      <w:suppressLineNumbers/>
      <w:spacing w:before="240" w:after="360"/>
      <w:jc w:val="center"/>
    </w:pPr>
    <w:rPr>
      <w:rFonts w:ascii="Calibri" w:eastAsia="Calibri" w:hAnsi="Calibri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757D1"/>
    <w:rPr>
      <w:rFonts w:ascii="Calibri" w:eastAsia="Calibri" w:hAnsi="Calibri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757D1"/>
    <w:pPr>
      <w:spacing w:before="240"/>
    </w:pPr>
    <w:rPr>
      <w:rFonts w:ascii="Calibri" w:eastAsia="Calibri" w:hAnsi="Calibri"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757D1"/>
    <w:rPr>
      <w:rFonts w:ascii="Calibri" w:eastAsia="Calibri" w:hAnsi="Calibri" w:cs="Times New Roman"/>
      <w:b/>
      <w:szCs w:val="24"/>
    </w:rPr>
  </w:style>
  <w:style w:type="paragraph" w:styleId="NoSpacing">
    <w:name w:val="No Spacing"/>
    <w:uiPriority w:val="99"/>
    <w:unhideWhenUsed/>
    <w:qFormat/>
    <w:rsid w:val="00C757D1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757D1"/>
  </w:style>
  <w:style w:type="character" w:styleId="SubtleEmphasis">
    <w:name w:val="Subtle Emphasis"/>
    <w:uiPriority w:val="19"/>
    <w:qFormat/>
    <w:rsid w:val="00C757D1"/>
    <w:rPr>
      <w:rFonts w:ascii="Times New Roman" w:hAnsi="Times New Roman"/>
      <w:i/>
      <w:iCs/>
      <w:color w:val="404040"/>
    </w:rPr>
  </w:style>
  <w:style w:type="character" w:styleId="IntenseEmphasis">
    <w:name w:val="Intense Emphasis"/>
    <w:uiPriority w:val="21"/>
    <w:unhideWhenUsed/>
    <w:rsid w:val="00C757D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57D1"/>
    <w:pPr>
      <w:spacing w:before="200"/>
      <w:ind w:left="864" w:right="864"/>
      <w:jc w:val="center"/>
    </w:pPr>
    <w:rPr>
      <w:rFonts w:ascii="Calibri" w:eastAsia="Calibri" w:hAnsi="Calibri" w:cs="Times New Roma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C757D1"/>
    <w:rPr>
      <w:rFonts w:ascii="Calibri" w:eastAsia="Calibri" w:hAnsi="Calibri" w:cs="Times New Roman"/>
      <w:i/>
      <w:iCs/>
      <w:color w:val="404040"/>
    </w:rPr>
  </w:style>
  <w:style w:type="character" w:styleId="IntenseReference">
    <w:name w:val="Intense Reference"/>
    <w:uiPriority w:val="32"/>
    <w:qFormat/>
    <w:rsid w:val="00C757D1"/>
    <w:rPr>
      <w:b/>
      <w:bCs/>
      <w:smallCaps/>
      <w:color w:val="auto"/>
      <w:spacing w:val="5"/>
    </w:rPr>
  </w:style>
  <w:style w:type="character" w:styleId="BookTitle">
    <w:name w:val="Book Title"/>
    <w:uiPriority w:val="33"/>
    <w:qFormat/>
    <w:rsid w:val="00C757D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757D1"/>
    <w:pPr>
      <w:numPr>
        <w:numId w:val="20"/>
      </w:numPr>
    </w:pPr>
  </w:style>
  <w:style w:type="paragraph" w:styleId="Revision">
    <w:name w:val="Revision"/>
    <w:hidden/>
    <w:uiPriority w:val="99"/>
    <w:semiHidden/>
    <w:rsid w:val="00C757D1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757D1"/>
  </w:style>
  <w:style w:type="character" w:customStyle="1" w:styleId="MenoPendente1">
    <w:name w:val="Menção Pendente1"/>
    <w:uiPriority w:val="99"/>
    <w:semiHidden/>
    <w:unhideWhenUsed/>
    <w:rsid w:val="00C757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1625</Words>
  <Characters>9267</Characters>
  <Application>Microsoft Office Word</Application>
  <DocSecurity>0</DocSecurity>
  <Lines>77</Lines>
  <Paragraphs>21</Paragraphs>
  <ScaleCrop>false</ScaleCrop>
  <Company/>
  <LinksUpToDate>false</LinksUpToDate>
  <CharactersWithSpaces>10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or Mendonça</dc:creator>
  <cp:keywords/>
  <dc:description/>
  <cp:lastModifiedBy>Heitor Mendonça</cp:lastModifiedBy>
  <cp:revision>1</cp:revision>
  <dcterms:created xsi:type="dcterms:W3CDTF">2021-12-14T19:28:00Z</dcterms:created>
  <dcterms:modified xsi:type="dcterms:W3CDTF">2021-12-14T19:30:00Z</dcterms:modified>
</cp:coreProperties>
</file>